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2293"/>
        <w:tblW w:w="9344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72"/>
        <w:gridCol w:w="861"/>
        <w:gridCol w:w="918"/>
        <w:gridCol w:w="816"/>
        <w:gridCol w:w="816"/>
        <w:gridCol w:w="1071"/>
        <w:gridCol w:w="931"/>
        <w:gridCol w:w="1071"/>
        <w:gridCol w:w="972"/>
        <w:gridCol w:w="1216"/>
        <w:tblGridChange w:id="0">
          <w:tblGrid>
            <w:gridCol w:w="672"/>
            <w:gridCol w:w="861"/>
            <w:gridCol w:w="918"/>
            <w:gridCol w:w="816"/>
            <w:gridCol w:w="816"/>
            <w:gridCol w:w="1071"/>
            <w:gridCol w:w="931"/>
            <w:gridCol w:w="1071"/>
            <w:gridCol w:w="972"/>
            <w:gridCol w:w="1216"/>
          </w:tblGrid>
        </w:tblGridChange>
      </w:tblGrid>
      <w:tr>
        <w:trPr>
          <w:cantSplit w:val="0"/>
          <w:trHeight w:val="186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Ye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Overal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Wom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Me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H Whi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H Black or African Americ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H Asian or Pacific Islande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H American Indian or Alaska Nati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Hispanic or Latin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Populatio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515368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7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694438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1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978185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3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9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22177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2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46924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1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7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713855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5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978719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4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9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238037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2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489408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9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6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739513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7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989586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2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8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175742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9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6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6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417448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5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600029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3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3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1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778803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2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977964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9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6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182683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9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6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34940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8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9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6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522928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0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8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63355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0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0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8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73817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4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3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842917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Rule="auto"/>
              <w:jc w:val="center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147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06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41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891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5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6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22477732</w:t>
            </w:r>
          </w:p>
        </w:tc>
      </w:tr>
    </w:tbl>
    <w:p w:rsidR="00000000" w:rsidDel="00000000" w:rsidP="00000000" w:rsidRDefault="00000000" w:rsidRPr="00000000" w14:paraId="000000F2">
      <w:pPr>
        <w:spacing w:after="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ry Table 1: Supplemental Table 1 Lung Cancer and Ischemic Heart Disease related Deaths, Stratified by Sex and Race, in Adults in the United States, 1999 to 2020</w:t>
      </w:r>
    </w:p>
    <w:p w:rsidR="00000000" w:rsidDel="00000000" w:rsidP="00000000" w:rsidRDefault="00000000" w:rsidRPr="00000000" w14:paraId="000000F3">
      <w:pPr>
        <w:spacing w:after="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spacing w:after="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0" w:bottomFromText="0" w:vertAnchor="page" w:horzAnchor="margin" w:tblpXSpec="center" w:tblpY="814"/>
        <w:tblW w:w="934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41"/>
        <w:gridCol w:w="1043"/>
        <w:gridCol w:w="1043"/>
        <w:gridCol w:w="1123"/>
        <w:gridCol w:w="830"/>
        <w:gridCol w:w="830"/>
        <w:gridCol w:w="1134"/>
        <w:tblGridChange w:id="0">
          <w:tblGrid>
            <w:gridCol w:w="3341"/>
            <w:gridCol w:w="1043"/>
            <w:gridCol w:w="1043"/>
            <w:gridCol w:w="1123"/>
            <w:gridCol w:w="830"/>
            <w:gridCol w:w="830"/>
            <w:gridCol w:w="1134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gridSpan w:val="7"/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Deaths</w:t>
            </w:r>
          </w:p>
        </w:tc>
      </w:tr>
      <w:tr>
        <w:trPr>
          <w:cantSplit w:val="0"/>
          <w:trHeight w:val="408" w:hRule="atLeast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edical Facility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ursing Home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Hospices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Home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nknown</w:t>
            </w:r>
          </w:p>
        </w:tc>
      </w:tr>
      <w:tr>
        <w:trPr>
          <w:cantSplit w:val="0"/>
          <w:trHeight w:val="408" w:hRule="atLeast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8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4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3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8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6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8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0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8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8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71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6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6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5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3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6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6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5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0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4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7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7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3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5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6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7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2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9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5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7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97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49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13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79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91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464</w:t>
            </w:r>
          </w:p>
        </w:tc>
      </w:tr>
    </w:tbl>
    <w:p w:rsidR="00000000" w:rsidDel="00000000" w:rsidP="00000000" w:rsidRDefault="00000000" w:rsidRPr="00000000" w14:paraId="000001AC">
      <w:pPr>
        <w:spacing w:after="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l Table 2: Lung cancer and Ischemic Heart Disease related Mortality, Stratified by Place of Death in Adults in the United States, 1999 to 2020</w:t>
      </w:r>
    </w:p>
    <w:p w:rsidR="00000000" w:rsidDel="00000000" w:rsidP="00000000" w:rsidRDefault="00000000" w:rsidRPr="00000000" w14:paraId="000001AD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sz w:val="20"/>
          <w:szCs w:val="20"/>
          <w:rtl w:val="0"/>
        </w:rPr>
        <w:t xml:space="preserve">Supplemental Table 3 Annual percent change (APC) of Lung Cancer and Ischemic Heart Disease related Age-Adjusted Mortality Rates per 100,000 in Adults in the United States, 1999 to 2020</w:t>
      </w:r>
    </w:p>
    <w:tbl>
      <w:tblPr>
        <w:tblStyle w:val="Table3"/>
        <w:tblpPr w:leftFromText="180" w:rightFromText="180" w:topFromText="0" w:bottomFromText="0" w:vertAnchor="page" w:horzAnchor="margin" w:tblpX="0" w:tblpY="2143"/>
        <w:tblW w:w="9353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6"/>
        <w:gridCol w:w="4677"/>
        <w:tblGridChange w:id="0">
          <w:tblGrid>
            <w:gridCol w:w="4676"/>
            <w:gridCol w:w="4677"/>
          </w:tblGrid>
        </w:tblGridChange>
      </w:tblGrid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ar Interval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PC (95% CI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B3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Overall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0.8352 (-1.9139 to 1.541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3654* (-5.5832 to -0.6062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7159* (-7.611 to -3.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8579 (-2.1682 to 5.223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BD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ale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B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1.9901* (-2.3437 to -1.558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5.4604* (-7.5203 to -4.590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1.0608 (-2.3142 to 1.573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C5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Female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0.2854 (-1.4654 to 0.812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-20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7531 (-3.478 to 0.667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-201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5.6560* (-7.0863 to -2.341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5532* (-6.1645 to -1.311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C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6547* (1.1423 to 7.292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H White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0.5251 (-1.1131 to 1.174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1.9775* (-4.7759 to -1.169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8506* (-6.9421 to -3.781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759 (-1.5302 to 3.5532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DB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H Black or African American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061 (-3.8278 to 4.86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D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218 (-9.4572 to 2.510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6278 (-4.1305 to 8.30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E3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H American Indian or Alaska Native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9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2519* (0.1045 to 21.211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1358* (-11.3373 to -1.770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E9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H Asian or Pacific Islander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3.3919* (-4.374 to -2.3192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ED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E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2813 (-3.0756 to 0.237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5.7122* (-11.8164 to -4.217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667 (-0.1796 to 13.615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F5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onmetropolitan areas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3016 (-0.4432 to 1.367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3.1494* (-4.1182 to -2.740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093* (0.1896 to 8.984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1FD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etropolitan area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1F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1.7746* (-2.1122 to -1.38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6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5.6180* (-8.1638 to -4.646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0.4558 (-2.5751 to 4.246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205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Northeast region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2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2291 (-1.1135 to 2.523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-2011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5919* (-3.1224 to -2.235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6.3566* (-8.1856 to -5.760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0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0274 (-3.3837 to 2.36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20F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idwest region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07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1276 (-0.678 to 0.965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1242* (-5.8498 to -0.577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4908 (-3.7081 to 5.682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217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outh region</w:t>
            </w:r>
          </w:p>
        </w:tc>
      </w:tr>
      <w:tr>
        <w:trPr>
          <w:cantSplit w:val="0"/>
          <w:trHeight w:val="124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1.2052* (-1.6381 to -0.319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5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4.7374* (-7.5155 to -3.446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1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6907 (-0.8468 to 5.100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gridSpan w:val="2"/>
            <w:shd w:fill="ffffff" w:val="clear"/>
            <w:vAlign w:val="center"/>
          </w:tcPr>
          <w:p w:rsidR="00000000" w:rsidDel="00000000" w:rsidP="00000000" w:rsidRDefault="00000000" w:rsidRPr="00000000" w14:paraId="0000021F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West regio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-201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2.4841* (-3.0186 to -1.781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-2018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-5.5427* (-8.2668 to -4.726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-2020</w:t>
            </w:r>
          </w:p>
        </w:tc>
        <w:tc>
          <w:tcPr>
            <w:shd w:fill="ffffff" w:val="clear"/>
            <w:vAlign w:val="center"/>
          </w:tcPr>
          <w:p w:rsidR="00000000" w:rsidDel="00000000" w:rsidP="00000000" w:rsidRDefault="00000000" w:rsidRPr="00000000" w14:paraId="0000022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3094 (-1.0566 to 7.4622)</w:t>
            </w:r>
          </w:p>
        </w:tc>
      </w:tr>
    </w:tbl>
    <w:p w:rsidR="00000000" w:rsidDel="00000000" w:rsidP="00000000" w:rsidRDefault="00000000" w:rsidRPr="00000000" w14:paraId="00000227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PC = annual percent change; NH = non-Hispanic; * Indicates that the annual percentage change (APC) is significantly different from zero at α = 0.05. AAMR = age-adjusted mortality rate.</w:t>
      </w:r>
    </w:p>
    <w:p w:rsidR="00000000" w:rsidDel="00000000" w:rsidP="00000000" w:rsidRDefault="00000000" w:rsidRPr="00000000" w14:paraId="00000228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4"/>
        <w:tblpPr w:leftFromText="180" w:rightFromText="180" w:topFromText="0" w:bottomFromText="0" w:vertAnchor="page" w:horzAnchor="margin" w:tblpX="0" w:tblpY="1867"/>
        <w:tblW w:w="935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8"/>
        <w:gridCol w:w="2339"/>
        <w:gridCol w:w="2338"/>
        <w:gridCol w:w="2339"/>
        <w:tblGridChange w:id="0">
          <w:tblGrid>
            <w:gridCol w:w="2338"/>
            <w:gridCol w:w="2339"/>
            <w:gridCol w:w="2338"/>
            <w:gridCol w:w="2339"/>
          </w:tblGrid>
        </w:tblGridChange>
      </w:tblGrid>
      <w:tr>
        <w:trPr>
          <w:cantSplit w:val="0"/>
          <w:trHeight w:val="310" w:hRule="atLeast"/>
          <w:tblHeader w:val="0"/>
        </w:trPr>
        <w:tc>
          <w:tcPr>
            <w:gridSpan w:val="4"/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Overall</w:t>
            </w:r>
          </w:p>
        </w:tc>
      </w:tr>
      <w:tr>
        <w:trPr>
          <w:cantSplit w:val="0"/>
          <w:trHeight w:val="34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7.8 (17.3-18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5-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6 (10.4-10.8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7.1 (16.7-17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5.6-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4 (10.2-10.6)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7.1 (16.7-17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5.6-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10.1-10.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7.1 (16.7-17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5.6-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4 (10.2-10.6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6.6 (16.3-1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5-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10-10.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6 (15.6-16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5-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8-10.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6.4 (16-16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6-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10-10.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5.8 (15.4-16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5-5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7-10.1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5.3 (14.9-15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5 (5.3-5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5 (9.3-9.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4.5 (14.1-1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3 (5.1-5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9-9.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4.4 (14.1-1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1 (5-5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8-9.2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4.3 (14-14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2 (5.1-5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9-9.3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3.4 (13.1-13.7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9 (4.8-5.1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8.4-8.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.9 (12.6-13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7 (4.6-4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2 (8-8.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 (11.7-12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4 (4.2-4.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5-7.8)</w:t>
            </w:r>
          </w:p>
        </w:tc>
      </w:tr>
      <w:tr>
        <w:trPr>
          <w:cantSplit w:val="0"/>
          <w:trHeight w:val="31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5 (11.2-11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1 (3.9-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7.1-7.4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7 (10.4-10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9 (3.7-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8 (6.6-6.9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4 (10.1-10.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8 (3.7-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7 (6.5-6.8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1 (9.8-10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8 (3.6-3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5 (6.4-6.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7-10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6 (3.5-3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6.2-6.5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7 (9.5-10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7 (3.5-3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3 (6.2-6.4)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spacing w:after="0" w:lineRule="auto"/>
              <w:jc w:val="center"/>
              <w:rPr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color w:val="000000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8-10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 (3.9-4.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6 (6.5-6.7)</w:t>
            </w:r>
          </w:p>
        </w:tc>
      </w:tr>
      <w:tr>
        <w:trPr>
          <w:cantSplit w:val="0"/>
          <w:trHeight w:val="31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13.3 (13.3-13.4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4.8 (4.7-4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8.4 (8.3-8.4)</w:t>
            </w:r>
          </w:p>
        </w:tc>
      </w:tr>
    </w:tbl>
    <w:p w:rsidR="00000000" w:rsidDel="00000000" w:rsidP="00000000" w:rsidRDefault="00000000" w:rsidRPr="00000000" w14:paraId="0000028D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l Table 4 Overall and Sex‐Stratified Lung cancer and Ischemic Heart disease-related Age-Adjusted Mortality Rates per 100,000 in Adults in the United States, 1999 to 2020</w:t>
      </w:r>
    </w:p>
    <w:p w:rsidR="00000000" w:rsidDel="00000000" w:rsidP="00000000" w:rsidRDefault="00000000" w:rsidRPr="00000000" w14:paraId="0000028E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5"/>
        <w:tblpPr w:leftFromText="180" w:rightFromText="180" w:topFromText="0" w:bottomFromText="0" w:vertAnchor="page" w:horzAnchor="margin" w:tblpX="0" w:tblpY="1139"/>
        <w:tblW w:w="934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24"/>
        <w:gridCol w:w="1646"/>
        <w:gridCol w:w="1316"/>
        <w:gridCol w:w="1426"/>
        <w:gridCol w:w="1316"/>
        <w:gridCol w:w="1316"/>
        <w:tblGridChange w:id="0">
          <w:tblGrid>
            <w:gridCol w:w="2324"/>
            <w:gridCol w:w="1646"/>
            <w:gridCol w:w="1316"/>
            <w:gridCol w:w="1426"/>
            <w:gridCol w:w="1316"/>
            <w:gridCol w:w="1316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NH Whi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NH Black or African Americ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NH American Indian or Alaska Nativ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Hispanic or Latino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NH Asian or Pacific Islander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1-11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-9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4-9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6 (3.9-5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 (4-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1 (10.9-11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7.9-9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4 (3.3-8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6 (4-5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4 (3.5-5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1 (10.9-11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3-9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5.1-10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 (3.5-4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7 (2.9-4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1-11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3 (7.7-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5.9-11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4 (3.8-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8 (3.9-5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9 (10.7-11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6 (7.9-9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1 (4.7-10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4 (3.8-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5 (3.6-5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7 (10.5-10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7.9-9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6.9-13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2 (3.6-4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8 (3-4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 (10.8-11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8.1-9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3.8-8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9 (3.4-4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9 (3.2-4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7 (10.5-10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 (7.4-8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6.3-11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2 (3.7-4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5 (3.7-5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5 (10.2-10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1 (7.5-8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6.5-12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3 (2.9-3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5 (2.9-4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8-10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6.7-7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5.3-10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7 (3.3-4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8 (3.1-4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7-10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6.8-7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7.3-13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7 (3.2-4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4 (3.7-5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8-10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-8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6.4-11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6 (3.1-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2 (2.7-3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3 (9.1-9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5-7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9 (6.5-11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7 (3.3-4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2 (3.5-4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8-9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6 (6.1-7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6.5-11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 (2.6-3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3 (2.8-3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.2-8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3 (5.9-6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3 (6.1-10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2 (2.8-3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1 (2.6-3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1 (7.9-8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3-6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6 (4-7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7 (2.4-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1 (2.6-3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4-7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4 (5-5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6 (4.7-8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9 (2.6-3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1 (1.7-2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4 (7.3-7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4 (5-5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4.1-7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8 (2.5-3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5 (2.1-2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7.1-7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4 (5-5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4 (5.6-9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3 (2-2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3 (1.9-2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2 (7.1-7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9 (4.5-5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3 (3.9-7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3 (2-2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3 (1.9-2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1 (7-7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7 (4.3-5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4.2-7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6 (2.3-2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5 (2.2-2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7.3-7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5 (5.1-5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9 (5.3-8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6 (2.3-2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8 (2.4-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0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3 (9.2-9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8 (6.7-6.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6.8-7.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3 (3.2-3.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3.2 (3.1-3.4)</w:t>
            </w:r>
          </w:p>
        </w:tc>
      </w:tr>
    </w:tbl>
    <w:p w:rsidR="00000000" w:rsidDel="00000000" w:rsidP="00000000" w:rsidRDefault="00000000" w:rsidRPr="00000000" w14:paraId="0000032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l Table 5: Race‐Stratified Lung cancer and Ischemic Heart disease-related Age-Adjusted Mortality Rates per 100,000 in Adults in the United States, 1999 to 2020</w:t>
      </w:r>
    </w:p>
    <w:p w:rsidR="00000000" w:rsidDel="00000000" w:rsidP="00000000" w:rsidRDefault="00000000" w:rsidRPr="00000000" w14:paraId="0000032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NH: Non-Hispanic</w:t>
      </w:r>
    </w:p>
    <w:p w:rsidR="00000000" w:rsidDel="00000000" w:rsidP="00000000" w:rsidRDefault="00000000" w:rsidRPr="00000000" w14:paraId="00000329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sz w:val="20"/>
          <w:szCs w:val="20"/>
          <w:rtl w:val="0"/>
        </w:rPr>
        <w:t xml:space="preserve">Supplemental Table 6  Lung cancer and Ischemic Heart Disease related Age-Adjusted Mortality Rates per 100,000, Stratified by States in Adults in the United States, 1999 to 2020</w:t>
      </w:r>
    </w:p>
    <w:tbl>
      <w:tblPr>
        <w:tblStyle w:val="Table6"/>
        <w:tblpPr w:leftFromText="180" w:rightFromText="180" w:topFromText="0" w:bottomFromText="0" w:vertAnchor="page" w:horzAnchor="margin" w:tblpX="0" w:tblpY="797"/>
        <w:tblW w:w="5540.0" w:type="dxa"/>
        <w:jc w:val="left"/>
        <w:tblLayout w:type="fixed"/>
        <w:tblLook w:val="0400"/>
      </w:tblPr>
      <w:tblGrid>
        <w:gridCol w:w="3740"/>
        <w:gridCol w:w="1800"/>
        <w:tblGridChange w:id="0">
          <w:tblGrid>
            <w:gridCol w:w="3740"/>
            <w:gridCol w:w="180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A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St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B">
            <w:pPr>
              <w:spacing w:after="0" w:lineRule="auto"/>
              <w:jc w:val="center"/>
              <w:rPr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b w:val="1"/>
                <w:color w:val="000000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lab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1 (6.8-7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2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las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6.5-8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rizo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7 (4.5-4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rkans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 (7.7-8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lifor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7.4-7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olorad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1 (5.8-6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onnectic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7.2-7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elaw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9.5-10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District of Colum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5.6-7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3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Flori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7.1-7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Geor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4 (5.3-5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Hawa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1 (4.7-5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dah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5 (6-6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llino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7 (7.5-7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d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9.9-10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ow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7 (9.4-10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Kans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2-7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4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Kentuck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3.2 (12.8-13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Louis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2 (5.9-6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a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3 (8.8-9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ary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8 (9.5-1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assachuset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9 (6.7-7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chig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9.4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nnes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6 (8.3-8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sissipp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 (7.6-8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5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ssou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7-9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o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2-6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bras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9.8-10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va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6 (4.3-4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w Hampsh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9-10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w Jerse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.2-8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w Mexi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7 (4.4-5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w Yo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.3-8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6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 Carol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8-9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 Dak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1 (9.3-10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Oh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3 (12.8-13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Oklah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0.8-1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Oreg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.4-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Pennsylva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10.1-10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hode Is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9 (11.2-12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 Carol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7 (7.4-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7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 Dak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4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enness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9 (10.6-11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ex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 (8.8-9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Uta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5 (2.3-2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ermo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3.1 (12.1-1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irgi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6.2-6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ashingt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9 (7.7-8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 Virgi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5.4 (14.8-15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8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iscons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3-7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yom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5.6-7.1)</w:t>
            </w:r>
          </w:p>
        </w:tc>
      </w:tr>
    </w:tbl>
    <w:p w:rsidR="00000000" w:rsidDel="00000000" w:rsidP="00000000" w:rsidRDefault="00000000" w:rsidRPr="00000000" w14:paraId="0000039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3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7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8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9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A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sz w:val="20"/>
          <w:szCs w:val="20"/>
          <w:rtl w:val="0"/>
        </w:rPr>
        <w:t xml:space="preserve">Supplemental Table 7: Complications of Lung Cancer and Ischemic Heart Disease–related Age-Adjusted Mortality Rates per 100,000, Stratified by Census Region in Adults in the United States, 1999 to 2020</w:t>
        <w:tab/>
        <w:t xml:space="preserve"> </w:t>
      </w:r>
    </w:p>
    <w:tbl>
      <w:tblPr>
        <w:tblStyle w:val="Table7"/>
        <w:tblW w:w="8140.0" w:type="dxa"/>
        <w:jc w:val="left"/>
        <w:tblInd w:w="-5.0" w:type="dxa"/>
        <w:tblLayout w:type="fixed"/>
        <w:tblLook w:val="0400"/>
      </w:tblPr>
      <w:tblGrid>
        <w:gridCol w:w="3840"/>
        <w:gridCol w:w="2120"/>
        <w:gridCol w:w="2180"/>
        <w:tblGridChange w:id="0">
          <w:tblGrid>
            <w:gridCol w:w="3840"/>
            <w:gridCol w:w="2120"/>
            <w:gridCol w:w="2180"/>
          </w:tblGrid>
        </w:tblGridChange>
      </w:tblGrid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B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Census Reg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C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D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9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5 (11-11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6 (11.2-12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3 (10.9-1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6 (11.1-1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4 (10.9-1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A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8 (10.4-11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8 (10.4-11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6 (10.1-1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9.8-10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9.2-10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4 (9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B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5 (9.1-9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7-9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.3-9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 (7.6-8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2-7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C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9 (6.5-7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5 (6.1-6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2 (5.9-6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9 (5.6-6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7 (5.4-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D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5.5-6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1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8.7-8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6 (11.1-1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9 (10.5-11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0.7-1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1 (10.7-1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E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3 (10.8-11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4 (11-11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4 (11-1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3 (10.9-11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0.8-1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3F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9 (10.4-11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9.9-10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1 (9.7-10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5-10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5 (9.2-9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0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8.2-8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6 (8.3-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8 (7.4-8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2-7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5 (7.2-7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7-7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1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1 (6.8-7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3-7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6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9.5-9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5-10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7-10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2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9 (9.6-10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9.8-10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6 (9.3-9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4 (9.1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7-10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3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4 (9.1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2 (8.9-9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9 (8.6-9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9 (8.7-9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8-9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3 (8-8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4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1 (7.8-8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9 (7.6-8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1 (6.9-7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8-7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2 (6.9-7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5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7-7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8-7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8-7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4 (7.2-7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B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.3-8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6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7 (9.3-10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7-9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2 (8.8-9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.3-9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8.4-9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2 (7.8-8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7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-8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4 (8-8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8 (7.4-8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2 (6.9-7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2 (6.9-7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8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6 (7.3-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 (6.6-7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4 (6.1-6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1 (5.8-6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8 (5.6-6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9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3 (5-5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1 (4.8-5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9 (4.7-5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7 (4.5-4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8 (4.6-5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 (4.8-5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A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B0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8 (6.7-6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B2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4B3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4">
            <w:pPr>
              <w:spacing w:after="0" w:lineRule="auto"/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8.4 (8.3-8.4)</w:t>
            </w:r>
          </w:p>
        </w:tc>
      </w:tr>
    </w:tbl>
    <w:p w:rsidR="00000000" w:rsidDel="00000000" w:rsidP="00000000" w:rsidRDefault="00000000" w:rsidRPr="00000000" w14:paraId="000004B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4B6">
      <w:pPr>
        <w:spacing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tbl>
      <w:tblPr>
        <w:tblStyle w:val="Table8"/>
        <w:tblpPr w:leftFromText="180" w:rightFromText="180" w:topFromText="0" w:bottomFromText="0" w:vertAnchor="page" w:horzAnchor="margin" w:tblpX="0" w:tblpY="1862"/>
        <w:tblW w:w="934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4"/>
        <w:gridCol w:w="3115"/>
        <w:gridCol w:w="3115"/>
        <w:tblGridChange w:id="0">
          <w:tblGrid>
            <w:gridCol w:w="3114"/>
            <w:gridCol w:w="3115"/>
            <w:gridCol w:w="311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3"/>
            <w:shd w:fill="auto" w:val="clear"/>
            <w:vAlign w:val="center"/>
          </w:tcPr>
          <w:p w:rsidR="00000000" w:rsidDel="00000000" w:rsidP="00000000" w:rsidRDefault="00000000" w:rsidRPr="00000000" w14:paraId="000004B7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A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Year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B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Metropolit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C">
            <w:pPr>
              <w:spacing w:after="0" w:lineRule="auto"/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Nonmetropolitan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B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4 (10.2-10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B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4 (10.9-11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2 (9.9-10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4 (10.9-11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1 (9.9-10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3 (10.8-1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8-10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2.3 (11.8-12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8 (9.6-10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7 (11.3-12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5 (9.3-9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9 (11.4-12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8 (9.6-10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7 (11.2-12.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4 (9.2-9.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8 (11.3-12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1 (8.9-9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6 (11.1-12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6 (8.4-8.8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3 (10.8-11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5 (8.3-8.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1.2 (10.7-11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D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.5-8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9 (10.4-11.3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1 (8-8.3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9.8-10.7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8 (7.6-7.9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 (9.6-10.4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7.3 (7.1-7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4 (9-9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8 (6.7-7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2 (8.8-9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3 (6.2-6.5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E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2 (8.8-9.6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2 (6.1-6.4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8 (8.4-9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1 (5.9-6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6 (8.2-8.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9 (5.7-6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7 (8.3-9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5.9 (5.8-6.1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.2 (7.8-8.5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.1 (6-6.2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F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9.5 (9.1-9.8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otal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50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8 (8-8)</w:t>
            </w:r>
          </w:p>
        </w:tc>
        <w:tc>
          <w:tcPr>
            <w:shd w:fill="ffffff" w:val="clear"/>
            <w:vAlign w:val="bottom"/>
          </w:tcPr>
          <w:p w:rsidR="00000000" w:rsidDel="00000000" w:rsidP="00000000" w:rsidRDefault="00000000" w:rsidRPr="00000000" w14:paraId="0000050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0.3 (10.2-10.4)</w:t>
            </w:r>
          </w:p>
        </w:tc>
      </w:tr>
    </w:tbl>
    <w:p w:rsidR="00000000" w:rsidDel="00000000" w:rsidP="00000000" w:rsidRDefault="00000000" w:rsidRPr="00000000" w14:paraId="00000502">
      <w:pPr>
        <w:rPr>
          <w:sz w:val="20"/>
          <w:szCs w:val="20"/>
        </w:rPr>
      </w:pPr>
      <w:bookmarkStart w:colFirst="0" w:colLast="0" w:name="_gjdgxs" w:id="0"/>
      <w:bookmarkEnd w:id="0"/>
      <w:r w:rsidDel="00000000" w:rsidR="00000000" w:rsidRPr="00000000">
        <w:rPr>
          <w:sz w:val="20"/>
          <w:szCs w:val="20"/>
          <w:rtl w:val="0"/>
        </w:rPr>
        <w:t xml:space="preserve">Supplemental Table 8: Complications of Lung Cancer and Ischemic Heart Disease– related Age-Adjusted Mortality Rates per 100,000, Stratified by Urban-Rural Classification in Adults in the United States, 1999 to 2020</w:t>
      </w:r>
    </w:p>
    <w:sectPr>
      <w:pgSz w:h="16838" w:w="11906" w:orient="portrait"/>
      <w:pgMar w:bottom="1134" w:top="1134" w:left="1701" w:right="851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8"/>
        <w:szCs w:val="28"/>
        <w:lang w:val="en-US"/>
      </w:rPr>
    </w:rPrDefault>
    <w:pPrDefault>
      <w:pPr>
        <w:spacing w:after="16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0a9dc4-e0ce-4070-b7b0-2453e8f15d28</vt:lpwstr>
  </property>
</Properties>
</file>